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E991F" w14:textId="77777777" w:rsidR="00773249" w:rsidRPr="00260F24" w:rsidRDefault="00773249" w:rsidP="00260F24">
      <w:pPr>
        <w:rPr>
          <w:rFonts w:ascii="Times New Roman" w:hAnsi="Times New Roman" w:cs="Times New Roman"/>
          <w:szCs w:val="21"/>
        </w:rPr>
      </w:pPr>
      <w:r w:rsidRPr="00260F24">
        <w:rPr>
          <w:rFonts w:ascii="Times New Roman" w:hAnsi="Times New Roman" w:cs="Times New Roman"/>
          <w:b/>
          <w:bCs/>
          <w:szCs w:val="21"/>
        </w:rPr>
        <w:t>Table S5</w:t>
      </w:r>
      <w:r w:rsidRPr="00260F24">
        <w:rPr>
          <w:rFonts w:ascii="Times New Roman" w:hAnsi="Times New Roman" w:cs="Times New Roman"/>
          <w:szCs w:val="21"/>
        </w:rPr>
        <w:t xml:space="preserve"> GO enrichment results for PLS1 gene sets</w:t>
      </w:r>
    </w:p>
    <w:p w14:paraId="7D7503FD" w14:textId="77777777" w:rsidR="00773249" w:rsidRPr="00275BD8" w:rsidRDefault="0077324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191" w:type="dxa"/>
        <w:tblLook w:val="04A0" w:firstRow="1" w:lastRow="0" w:firstColumn="1" w:lastColumn="0" w:noHBand="0" w:noVBand="1"/>
      </w:tblPr>
      <w:tblGrid>
        <w:gridCol w:w="1884"/>
        <w:gridCol w:w="4637"/>
        <w:gridCol w:w="1417"/>
        <w:gridCol w:w="1156"/>
        <w:gridCol w:w="1080"/>
        <w:gridCol w:w="1080"/>
        <w:gridCol w:w="1080"/>
        <w:gridCol w:w="857"/>
      </w:tblGrid>
      <w:tr w:rsidR="00773249" w:rsidRPr="00260F24" w14:paraId="4A93F1F9" w14:textId="77777777" w:rsidTr="00B25159">
        <w:trPr>
          <w:trHeight w:val="499"/>
        </w:trPr>
        <w:tc>
          <w:tcPr>
            <w:tcW w:w="1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6F6ED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4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B98DF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7462" w14:textId="201FC17A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  <w:r w:rsidR="00B251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260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1B77C" w14:textId="1AF76664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g</w:t>
            </w:r>
            <w:r w:rsidR="00B251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260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8C864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C94F2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.adjus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AE20E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value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EFA45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unt</w:t>
            </w:r>
          </w:p>
        </w:tc>
      </w:tr>
      <w:tr w:rsidR="00773249" w:rsidRPr="00260F24" w14:paraId="031EA1BF" w14:textId="77777777" w:rsidTr="00B25159">
        <w:trPr>
          <w:trHeight w:val="285"/>
        </w:trPr>
        <w:tc>
          <w:tcPr>
            <w:tcW w:w="13191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6AD2F" w14:textId="77777777" w:rsidR="00773249" w:rsidRPr="00260F24" w:rsidRDefault="00773249" w:rsidP="00260F24">
            <w:pPr>
              <w:pStyle w:val="3"/>
              <w:shd w:val="clear" w:color="auto" w:fill="FFFFFF"/>
              <w:spacing w:before="0" w:beforeAutospacing="0" w:after="45" w:afterAutospacing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S1 negative genes</w:t>
            </w:r>
            <w:r w:rsidRPr="00260F2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（</w:t>
            </w:r>
            <w:hyperlink r:id="rId7" w:tgtFrame="_blank" w:history="1">
              <w:r w:rsidRPr="00260F24">
                <w:rPr>
                  <w:rFonts w:ascii="Times New Roman" w:eastAsia="等线" w:hAnsi="Times New Roman" w:cs="Times New Roman"/>
                  <w:color w:val="000000"/>
                  <w:sz w:val="21"/>
                  <w:szCs w:val="21"/>
                </w:rPr>
                <w:t>bonferroni</w:t>
              </w:r>
            </w:hyperlink>
            <w:r w:rsidRPr="00260F2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orrected</w:t>
            </w:r>
            <w:r w:rsidRPr="00260F2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）</w:t>
            </w:r>
          </w:p>
        </w:tc>
      </w:tr>
      <w:tr w:rsidR="00773249" w:rsidRPr="00260F24" w14:paraId="19CC6CCE" w14:textId="77777777" w:rsidTr="00B25159">
        <w:trPr>
          <w:trHeight w:val="285"/>
        </w:trPr>
        <w:tc>
          <w:tcPr>
            <w:tcW w:w="1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BC4E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0804</w:t>
            </w:r>
          </w:p>
        </w:tc>
        <w:tc>
          <w:tcPr>
            <w:tcW w:w="46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E4B7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ulation of chemical synaptic transmiss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0BF0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/1418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A64A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6/1867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5640" w14:textId="39781EE4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A858" w14:textId="5045EDAA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22AB" w14:textId="25BB6E9F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C6C6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</w:tr>
      <w:tr w:rsidR="00773249" w:rsidRPr="00260F24" w14:paraId="4F0D8BA7" w14:textId="77777777" w:rsidTr="00B25159">
        <w:trPr>
          <w:trHeight w:val="285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CA44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99177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6BB8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trans-synaptic signa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4398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/14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D836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7/18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8016" w14:textId="228F97C4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981F" w14:textId="79BDF10C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A5B8" w14:textId="06D55811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501E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</w:tr>
      <w:tr w:rsidR="00773249" w:rsidRPr="00260F24" w14:paraId="26D3E681" w14:textId="77777777" w:rsidTr="00B25159">
        <w:trPr>
          <w:trHeight w:val="285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7011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0078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1351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postsynaptic membrane potent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EDC9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/14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E5F3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/18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8261" w14:textId="41A03DA5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9AAE" w14:textId="3B69C8FF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DE14" w14:textId="6450A13F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6914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773249" w:rsidRPr="00260F24" w14:paraId="4202AA09" w14:textId="77777777" w:rsidTr="00B25159">
        <w:trPr>
          <w:trHeight w:val="285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AC38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2391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B384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membrane potent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9A41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/14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9E82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4/18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B478" w14:textId="0446DA16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583A" w14:textId="2D293C8F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93FD" w14:textId="22050721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58D4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773249" w:rsidRPr="00260F24" w14:paraId="149388BE" w14:textId="77777777" w:rsidTr="00B25159">
        <w:trPr>
          <w:trHeight w:val="285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001F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99003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91D6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sicle-mediated transport in synap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79DD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/14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D2D4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/18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C3B0" w14:textId="35EF33E9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2B61" w14:textId="34A750F4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F185" w14:textId="11D97C48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4785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773249" w:rsidRPr="00260F24" w14:paraId="7362B9A2" w14:textId="77777777" w:rsidTr="00B25159">
        <w:trPr>
          <w:trHeight w:val="285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A92D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0808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207B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napse organiz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CF58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/14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59CD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8/18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10D3" w14:textId="5F818F40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322A" w14:textId="086173D4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41FC" w14:textId="1DA53CDF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3A63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773249" w:rsidRPr="00260F24" w14:paraId="2E1F29A6" w14:textId="77777777" w:rsidTr="00B25159">
        <w:trPr>
          <w:trHeight w:val="285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7B9B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7015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B79D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 filament organiz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AE65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/14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208D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/18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931E" w14:textId="671CFAF8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D432" w14:textId="5DD4F2A1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4407" w14:textId="4D6CF1F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8D6C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</w:tr>
      <w:tr w:rsidR="00773249" w:rsidRPr="00260F24" w14:paraId="256EF738" w14:textId="77777777" w:rsidTr="00B25159">
        <w:trPr>
          <w:trHeight w:val="285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8EBB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99504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9C6F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naptic vesicle cyc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3BF2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/14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82C9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/18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4AFB" w14:textId="678B64A6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8A06" w14:textId="69A11EED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F859" w14:textId="652C5624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44F3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773249" w:rsidRPr="00260F24" w14:paraId="181BB5A0" w14:textId="77777777" w:rsidTr="00B25159">
        <w:trPr>
          <w:trHeight w:val="285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EA20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71248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8BBE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response to metal 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C1C2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/14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D8C3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/18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8DE6" w14:textId="70F1A06E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A153" w14:textId="00A497BF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AECB" w14:textId="455E308F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59B7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773249" w:rsidRPr="00260F24" w14:paraId="0793E397" w14:textId="77777777" w:rsidTr="00B25159">
        <w:trPr>
          <w:trHeight w:val="285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7411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836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B22D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transmitter trans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47E3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/14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7348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/18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6440" w14:textId="4979C44D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E16A" w14:textId="5F6CA7EB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6438" w14:textId="6672DC6D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8179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773249" w:rsidRPr="00260F24" w14:paraId="43CC3A8B" w14:textId="77777777" w:rsidTr="00B25159">
        <w:trPr>
          <w:trHeight w:val="285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C93C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7409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D12C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xonogen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5EAD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/14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D696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8/18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F3C2" w14:textId="5F7F3DAD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4D51" w14:textId="2F6E0E42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EF38" w14:textId="2C25CFD9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2C89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</w:tr>
      <w:tr w:rsidR="00773249" w:rsidRPr="00260F24" w14:paraId="10778AF4" w14:textId="77777777" w:rsidTr="00B25159">
        <w:trPr>
          <w:trHeight w:val="285"/>
        </w:trPr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B7E0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0806</w:t>
            </w:r>
          </w:p>
        </w:tc>
        <w:tc>
          <w:tcPr>
            <w:tcW w:w="4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BA88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regulation of synaptic transmiss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C90D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/1418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C2CC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/1867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0C77" w14:textId="41A37174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EA8D" w14:textId="36443CC4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FB56" w14:textId="72DC0BEF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0375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773249" w:rsidRPr="00260F24" w14:paraId="5D33569C" w14:textId="77777777" w:rsidTr="00B25159">
        <w:trPr>
          <w:trHeight w:val="285"/>
        </w:trPr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A7866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0890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9BF03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ni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1CDC1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/141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F1BBC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/186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7E519" w14:textId="7EC2BCC4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CB5D6" w14:textId="0FD0AF9B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8D711" w14:textId="53ED7F49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F789F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773249" w:rsidRPr="00260F24" w14:paraId="392705A3" w14:textId="77777777" w:rsidTr="00B25159">
        <w:trPr>
          <w:trHeight w:val="352"/>
        </w:trPr>
        <w:tc>
          <w:tcPr>
            <w:tcW w:w="13191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EC9F9" w14:textId="77777777" w:rsidR="00773249" w:rsidRPr="00260F24" w:rsidRDefault="00773249" w:rsidP="00260F24">
            <w:pPr>
              <w:pStyle w:val="3"/>
              <w:shd w:val="clear" w:color="auto" w:fill="FFFFFF"/>
              <w:spacing w:before="0" w:beforeAutospacing="0" w:after="45" w:afterAutospacing="0"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S1 positive genes</w:t>
            </w:r>
            <w:r w:rsidRPr="00260F2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（</w:t>
            </w:r>
            <w:hyperlink r:id="rId8" w:tgtFrame="_blank" w:history="1">
              <w:r w:rsidRPr="00260F24">
                <w:rPr>
                  <w:rFonts w:ascii="Times New Roman" w:eastAsia="等线" w:hAnsi="Times New Roman" w:cs="Times New Roman"/>
                  <w:color w:val="000000"/>
                  <w:sz w:val="21"/>
                  <w:szCs w:val="21"/>
                </w:rPr>
                <w:t>bonferroni</w:t>
              </w:r>
            </w:hyperlink>
            <w:r w:rsidRPr="00260F2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orrected</w:t>
            </w:r>
            <w:r w:rsidRPr="00260F2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）</w:t>
            </w:r>
          </w:p>
        </w:tc>
      </w:tr>
      <w:tr w:rsidR="00773249" w:rsidRPr="00260F24" w14:paraId="6CDA4BD3" w14:textId="77777777" w:rsidTr="00B25159">
        <w:trPr>
          <w:trHeight w:val="285"/>
        </w:trPr>
        <w:tc>
          <w:tcPr>
            <w:tcW w:w="1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1030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71804</w:t>
            </w:r>
          </w:p>
        </w:tc>
        <w:tc>
          <w:tcPr>
            <w:tcW w:w="46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D056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potassium ion transpor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5758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/1642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BE95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/1867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3E75" w14:textId="5938F34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F0A8" w14:textId="78D9C9E0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5B49" w14:textId="56228378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DBD5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773249" w:rsidRPr="00260F24" w14:paraId="1D1898B2" w14:textId="77777777" w:rsidTr="00B25159">
        <w:trPr>
          <w:trHeight w:val="285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C881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71805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B13D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tassium ion transmembrane trans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49BA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/16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32DF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/18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67BB" w14:textId="051A7E6B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5F27" w14:textId="647090F5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3C6C" w14:textId="4D75E8C9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F298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773249" w:rsidRPr="00260F24" w14:paraId="28334732" w14:textId="77777777" w:rsidTr="00B25159">
        <w:trPr>
          <w:trHeight w:val="285"/>
        </w:trPr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B8A8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813</w:t>
            </w:r>
          </w:p>
        </w:tc>
        <w:tc>
          <w:tcPr>
            <w:tcW w:w="4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F69F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tassium ion transpor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19B0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/1642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4C4E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/1867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1E3C" w14:textId="3F70426F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ABBA" w14:textId="50B166E1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E6CC" w14:textId="40C49550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ED10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</w:tr>
      <w:tr w:rsidR="00773249" w:rsidRPr="00260F24" w14:paraId="24368B52" w14:textId="77777777" w:rsidTr="00B25159">
        <w:trPr>
          <w:trHeight w:val="285"/>
        </w:trPr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F0E79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1990778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B1278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localization to cell periph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06F9F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/164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6DB10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/186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EC66A" w14:textId="50A0F428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E7C90" w14:textId="49C3710E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D9906" w14:textId="69D50DB6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446A1" w14:textId="77777777" w:rsidR="00773249" w:rsidRPr="00260F24" w:rsidRDefault="00773249" w:rsidP="00260F2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</w:tr>
    </w:tbl>
    <w:p w14:paraId="5B8B93CA" w14:textId="77777777" w:rsidR="00E47045" w:rsidRDefault="00E47045" w:rsidP="00E47045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4B1A5C5" w14:textId="48052E4E" w:rsidR="00B83A61" w:rsidRDefault="00B83A61" w:rsidP="00E47045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09CE33BE" w14:textId="3A78088A" w:rsidR="00260F24" w:rsidRDefault="00260F24" w:rsidP="00E47045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29EC6615" w14:textId="77777777" w:rsidR="00260F24" w:rsidRPr="00FA1BF0" w:rsidRDefault="00260F24" w:rsidP="00E47045">
      <w:pPr>
        <w:widowControl/>
        <w:jc w:val="left"/>
        <w:rPr>
          <w:rFonts w:ascii="Times New Roman" w:hAnsi="Times New Roman" w:cs="Times New Roman" w:hint="eastAsia"/>
          <w:b/>
          <w:bCs/>
          <w:sz w:val="22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2209"/>
      </w:tblGrid>
      <w:tr w:rsidR="00E47045" w:rsidRPr="00260F24" w14:paraId="27FC483B" w14:textId="77777777" w:rsidTr="00783AB7">
        <w:trPr>
          <w:trHeight w:val="285"/>
        </w:trPr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3133EE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0F24">
              <w:rPr>
                <w:rFonts w:ascii="Times New Roman" w:hAnsi="Times New Roman" w:cs="Times New Roman"/>
                <w:b/>
                <w:bCs/>
                <w:szCs w:val="21"/>
              </w:rPr>
              <w:t>ID</w:t>
            </w:r>
          </w:p>
        </w:tc>
        <w:tc>
          <w:tcPr>
            <w:tcW w:w="1032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0A22899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0F24">
              <w:rPr>
                <w:rFonts w:ascii="Times New Roman" w:hAnsi="Times New Roman" w:cs="Times New Roman"/>
                <w:b/>
                <w:bCs/>
                <w:szCs w:val="21"/>
              </w:rPr>
              <w:t>geneID</w:t>
            </w:r>
          </w:p>
        </w:tc>
      </w:tr>
      <w:tr w:rsidR="00E47045" w:rsidRPr="00260F24" w14:paraId="04BDEF2C" w14:textId="77777777" w:rsidTr="00260F24">
        <w:trPr>
          <w:trHeight w:val="285"/>
        </w:trPr>
        <w:tc>
          <w:tcPr>
            <w:tcW w:w="1358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6BC053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</w:t>
            </w:r>
            <w:r w:rsidRPr="00260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S1 negative genes</w:t>
            </w:r>
            <w:r w:rsidRPr="00260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hyperlink r:id="rId9" w:tgtFrame="_blank" w:history="1">
              <w:r w:rsidRPr="00260F24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bonferroni</w:t>
              </w:r>
            </w:hyperlink>
            <w:r w:rsidRPr="00260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corrected</w:t>
            </w:r>
            <w:r w:rsidRPr="00260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</w:tr>
      <w:tr w:rsidR="00E47045" w:rsidRPr="00260F24" w14:paraId="6D53B4F8" w14:textId="77777777" w:rsidTr="00783AB7">
        <w:trPr>
          <w:trHeight w:val="285"/>
        </w:trPr>
        <w:tc>
          <w:tcPr>
            <w:tcW w:w="326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58D153F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GO:0050804</w:t>
            </w:r>
          </w:p>
        </w:tc>
        <w:tc>
          <w:tcPr>
            <w:tcW w:w="1032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074D673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TAC1/SYNPO/DGKB/RIN1/DLG4/GIT1/NEUROD2/NPTX2/SNAP47/NPY5R/OPHN1/FAM107A/SLC7A11/CALB1/NR2E1/ADRB2/STX1A/MCTP1/VAMP2/IL1B/GRID2/SNCG/MPP2/BDNF/HRAS/TUBB2B/OXTR/NTNG2/JPH4/APOE/DRD5/BAIAP2/CALB2/SLC8A2/GRIK3/RAB3GAP1/GRIK5/GRIN2B/NISCH/APBA1/GRIK2/KCNMB4/NPTXR/YWHAH/RGS14/MAPK1/SHANK1/CPLX3/CASK/NLGN3/BCR/CALM3/CACNG3/CNR1/CYP46A1/SCGN/HRH1/PTPRA/TMEM108/NTSR1/EFNB3/ARRB2/GRM1/CNIH2/DTNBP1/BAIAP3/GRIA1/SNCA/GRIN3A/PRKCG</w:t>
            </w:r>
          </w:p>
        </w:tc>
      </w:tr>
      <w:tr w:rsidR="00E47045" w:rsidRPr="00260F24" w14:paraId="04748AA1" w14:textId="77777777" w:rsidTr="00783AB7">
        <w:trPr>
          <w:trHeight w:val="285"/>
        </w:trPr>
        <w:tc>
          <w:tcPr>
            <w:tcW w:w="3261" w:type="dxa"/>
            <w:noWrap/>
            <w:vAlign w:val="center"/>
            <w:hideMark/>
          </w:tcPr>
          <w:p w14:paraId="3F527AF7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GO:0099177</w:t>
            </w:r>
          </w:p>
        </w:tc>
        <w:tc>
          <w:tcPr>
            <w:tcW w:w="10325" w:type="dxa"/>
            <w:noWrap/>
            <w:vAlign w:val="center"/>
            <w:hideMark/>
          </w:tcPr>
          <w:p w14:paraId="5A442CB9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TAC1/SYNPO/DGKB/RIN1/DLG4/GIT1/NEUROD2/NPTX2/SNAP47/NPY5R/OPHN1/FAM107A/SLC7A11/CALB1/NR2E1/ADRB2/STX1A/MCTP1/VAMP2/IL1B/GRID2/SNCG/MPP2/BDNF/HRAS/TUBB2B/OXTR/NTNG2/JPH4/APOE/DRD5/BAIAP2/CALB2/SLC8A2/GRIK3/RAB3GAP1/GRIK5/GRIN2B/NISCH/APBA1/GRIK2/KCNMB4/NPTXR/YWHAH/RGS14/MAPK1/SHANK1/CPLX3/CASK/NLGN3/BCR/CALM3/CACNG3/CNR1/CYP46A1/SCGN/HRH1/PTPRA/TMEM108/NTSR1/EFNB3/ARRB2/GRM1/CNIH2/DTNBP1/BAIAP3/GRIA1/SNCA/GRIN3A/PRKCG</w:t>
            </w:r>
          </w:p>
        </w:tc>
      </w:tr>
      <w:tr w:rsidR="00E47045" w:rsidRPr="00260F24" w14:paraId="3082EADF" w14:textId="77777777" w:rsidTr="00783AB7">
        <w:trPr>
          <w:trHeight w:val="285"/>
        </w:trPr>
        <w:tc>
          <w:tcPr>
            <w:tcW w:w="3261" w:type="dxa"/>
            <w:noWrap/>
            <w:vAlign w:val="center"/>
            <w:hideMark/>
          </w:tcPr>
          <w:p w14:paraId="05F6F8AA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GO:0060078</w:t>
            </w:r>
          </w:p>
        </w:tc>
        <w:tc>
          <w:tcPr>
            <w:tcW w:w="10325" w:type="dxa"/>
            <w:noWrap/>
            <w:vAlign w:val="center"/>
            <w:hideMark/>
          </w:tcPr>
          <w:p w14:paraId="6EAE51BE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GABRE/DLG4/ADRB2/STX1A/GRID2/GABRG1/MPP2/BAIAP2/GABBR1/GRIK3/RAB3GAP1/GABRA2/GRIK5/GRIN2B/SLC17A7/GRIK2/GLRA3/SHANK1/NLGN3/P2RX5/GLRA2/GABRB3/TMEM108/NTSR1/ARRB2/GRM1/GRIA1/SNCA/GABRA3/GRIN3A/GABRA5/GABRB1</w:t>
            </w:r>
          </w:p>
        </w:tc>
      </w:tr>
      <w:tr w:rsidR="00E47045" w:rsidRPr="00260F24" w14:paraId="4128E132" w14:textId="77777777" w:rsidTr="00783AB7">
        <w:trPr>
          <w:trHeight w:val="285"/>
        </w:trPr>
        <w:tc>
          <w:tcPr>
            <w:tcW w:w="3261" w:type="dxa"/>
            <w:noWrap/>
            <w:vAlign w:val="center"/>
            <w:hideMark/>
          </w:tcPr>
          <w:p w14:paraId="297948CD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GO:0042391</w:t>
            </w:r>
          </w:p>
        </w:tc>
        <w:tc>
          <w:tcPr>
            <w:tcW w:w="10325" w:type="dxa"/>
            <w:noWrap/>
            <w:vAlign w:val="center"/>
            <w:hideMark/>
          </w:tcPr>
          <w:p w14:paraId="2CEAA782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TAC1/GABRE/STOX1/KCNE2/SCN7A/GBA/DLG4/TRDN/CACNA1H/FKBP1B/SLC1A6/SNTA1/ADRB2/STX1A/GRID2/DMD/GABRG1/MPP2/SCN3A/WDR1/NPPA/BAIAP2/NTSR2/GJA1/GABBR1/PYCR1/JUN/GRIK3/RAB3GAP1/GABRA2/CD36/GRIK5/NEDD4L/GRIN2B/SLC17A7/CXADR/GRIK2/HTR3A/KCNMB4/YWHAH/GLRA3/SHANK1/NLGN3/GPR88/KCNK13/CAMK2D/SCN9A/KCNK2/P2RX5/CNR1/GLRA2/GABRB3/TMEM108/NTSR1/ARRB2/GRM1/CNIH2/GRIA1/SNCA/GABRA3/GRIN3A/SCN3B/GABRA5/PID1/GABRB1</w:t>
            </w:r>
          </w:p>
        </w:tc>
      </w:tr>
      <w:tr w:rsidR="00E47045" w:rsidRPr="00260F24" w14:paraId="2F397065" w14:textId="77777777" w:rsidTr="00783AB7">
        <w:trPr>
          <w:trHeight w:val="285"/>
        </w:trPr>
        <w:tc>
          <w:tcPr>
            <w:tcW w:w="3261" w:type="dxa"/>
            <w:noWrap/>
            <w:vAlign w:val="center"/>
            <w:hideMark/>
          </w:tcPr>
          <w:p w14:paraId="58541321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GO:0099003</w:t>
            </w:r>
          </w:p>
        </w:tc>
        <w:tc>
          <w:tcPr>
            <w:tcW w:w="10325" w:type="dxa"/>
            <w:noWrap/>
            <w:vAlign w:val="center"/>
            <w:hideMark/>
          </w:tcPr>
          <w:p w14:paraId="2C6EBC45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PACSIN1/GIT1/PCLO/SNAP47/ERC2/OPHN1/GSG1L/HPCA/STX1A/VAMP2/DOC2A/BTBD9/SLC2A4/STON2/RAB3GAP1/GRIK5/APBA1/SLC17A7/SNAP29/EFNB2/POTEKP/AP2B1/CPLX3/CASK/NLGN3/AP3B2/CALM3/AP3M2/CANX/CNR1/ACTG1/CNIH2/DTNBP1/SNCA/AP3S1/GRIN3A/PRKCG/SYT17/RAB27B</w:t>
            </w:r>
          </w:p>
        </w:tc>
      </w:tr>
      <w:tr w:rsidR="00E47045" w:rsidRPr="00260F24" w14:paraId="58519A45" w14:textId="77777777" w:rsidTr="00783AB7">
        <w:trPr>
          <w:trHeight w:val="285"/>
        </w:trPr>
        <w:tc>
          <w:tcPr>
            <w:tcW w:w="3261" w:type="dxa"/>
            <w:noWrap/>
            <w:vAlign w:val="center"/>
            <w:hideMark/>
          </w:tcPr>
          <w:p w14:paraId="4999978D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GO:0050808</w:t>
            </w:r>
          </w:p>
        </w:tc>
        <w:tc>
          <w:tcPr>
            <w:tcW w:w="10325" w:type="dxa"/>
            <w:noWrap/>
            <w:vAlign w:val="center"/>
            <w:hideMark/>
          </w:tcPr>
          <w:p w14:paraId="2457D34B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PCDHGC3/UBE3A/L1CAM/SYNPO/DGKB/DBNL/DLG4/C1QA/PCLO/NEUROD2/PALM/ERC2/SLITRK2/LRRC24/ABI2/SDK2/OPHN</w:t>
            </w:r>
            <w:r w:rsidRPr="00260F24">
              <w:rPr>
                <w:rFonts w:ascii="Times New Roman" w:hAnsi="Times New Roman" w:cs="Times New Roman"/>
                <w:szCs w:val="21"/>
              </w:rPr>
              <w:lastRenderedPageBreak/>
              <w:t>1/SLC7A11/FLRT1/SLC9A6/GRID2/SNCG/BDNF/CDH8/WNT7B/PTPRO/OXTR/NTNG2/GPM6A/APOE/CTNND2/BAIAP2/PDLIM5/CDC42/GABRA2/AMIGO2/GRIN2B/ERBB2/CAMKV/EFNB2/YWHAZ/POTEKP/MDGA1/SHANK1/SEMA4A/NLGN3/FARP1/FZD1/DLG2/ROBO2/GPC4/CDH9/GABRB3/ACTG1/TMEM108/SNCA/PTPRF/TUBB/SLIT1/C1QL1</w:t>
            </w:r>
          </w:p>
        </w:tc>
      </w:tr>
      <w:tr w:rsidR="00E47045" w:rsidRPr="00260F24" w14:paraId="77EB611B" w14:textId="77777777" w:rsidTr="00783AB7">
        <w:trPr>
          <w:trHeight w:val="285"/>
        </w:trPr>
        <w:tc>
          <w:tcPr>
            <w:tcW w:w="3261" w:type="dxa"/>
            <w:noWrap/>
            <w:vAlign w:val="center"/>
            <w:hideMark/>
          </w:tcPr>
          <w:p w14:paraId="4D98217B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lastRenderedPageBreak/>
              <w:t>GO:0007015</w:t>
            </w:r>
          </w:p>
        </w:tc>
        <w:tc>
          <w:tcPr>
            <w:tcW w:w="10325" w:type="dxa"/>
            <w:noWrap/>
            <w:vAlign w:val="center"/>
            <w:hideMark/>
          </w:tcPr>
          <w:p w14:paraId="60495269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PACSIN1/PDLIM3/LCP1/TCAP/TAC1/SYNPO/BRK1/PFN3/DBNL/MYOM1/PYCARD/ALDOA/ABI2/SCIN/FAM107A/TMSB4X/KPTN/ARPC2/CDC42EP4/ACTR3B/ARRB1/S100A10/ARPC5/SAMD14/ARHGAP6/WDR1/CAPZB/PPM1F/SORBS2/BAIAP2/DIAPH2/IGSF22/ARHGAP18/MAD2L2/ARPC4/HSP90B1/CDC42/IQGAP2/RHOC/CAPG/MARCKS/WNT4/ABI1/SHANK1/SMAD3/RAC2/MTPN/CAP1/ARHGAP28/PTGER4/TMEFF2/GDPD2/TPM3/GMFB/TRIM27/TMSB10/CORO1A/DPYSL3/PRKCD</w:t>
            </w:r>
          </w:p>
        </w:tc>
      </w:tr>
      <w:tr w:rsidR="00E47045" w:rsidRPr="00260F24" w14:paraId="2EF28E70" w14:textId="77777777" w:rsidTr="00783AB7">
        <w:trPr>
          <w:trHeight w:val="285"/>
        </w:trPr>
        <w:tc>
          <w:tcPr>
            <w:tcW w:w="3261" w:type="dxa"/>
            <w:noWrap/>
            <w:vAlign w:val="center"/>
            <w:hideMark/>
          </w:tcPr>
          <w:p w14:paraId="1BF93648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GO:0099504</w:t>
            </w:r>
          </w:p>
        </w:tc>
        <w:tc>
          <w:tcPr>
            <w:tcW w:w="10325" w:type="dxa"/>
            <w:noWrap/>
            <w:vAlign w:val="center"/>
            <w:hideMark/>
          </w:tcPr>
          <w:p w14:paraId="42A42A2B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PACSIN1/GIT1/PCLO/SNAP47/ERC2/OPHN1/SLC17A8/STX1A/VAMP2/DOC2A/BTBD9/SLC2A4/STON2/TH/RAB3GAP1/GRIK5/APBA1/SLC17A7/SNAP29/RAPGEF4/POTEKP/CPLX3/CASK/NLGN3/CALM3/CANX/SYN2/CNR1/ACTG1/DTNBP1/SNCA/GRIN3A/PRKCG/SYT17/RAB27B</w:t>
            </w:r>
          </w:p>
        </w:tc>
      </w:tr>
      <w:tr w:rsidR="00E47045" w:rsidRPr="00260F24" w14:paraId="0A90418B" w14:textId="77777777" w:rsidTr="00783AB7">
        <w:trPr>
          <w:trHeight w:val="285"/>
        </w:trPr>
        <w:tc>
          <w:tcPr>
            <w:tcW w:w="3261" w:type="dxa"/>
            <w:noWrap/>
            <w:vAlign w:val="center"/>
            <w:hideMark/>
          </w:tcPr>
          <w:p w14:paraId="2A4F17DC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GO:0071248</w:t>
            </w:r>
          </w:p>
        </w:tc>
        <w:tc>
          <w:tcPr>
            <w:tcW w:w="10325" w:type="dxa"/>
            <w:noWrap/>
            <w:vAlign w:val="center"/>
            <w:hideMark/>
          </w:tcPr>
          <w:p w14:paraId="37531D1A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CRHBP/CYBB/TPH2/DLG4/NEUROD2/MT1G/RYR3/MT1A/CACNA1H/SYT10/ADCY7/MT1B/GUCA1A/HPCA/MAP1LC3A/OGG1/CPNE5/MT2A/JUN/TH/PRKAA2/SLC25A23/MAPK1/DLG2/CAMK2D/GLRA2/CEBPA/SLC30A10/CPNE6/SNCA/RASAL1/MAPK3/SYT17/CPNE7</w:t>
            </w:r>
          </w:p>
        </w:tc>
      </w:tr>
      <w:tr w:rsidR="00E47045" w:rsidRPr="00260F24" w14:paraId="1ACE7AC8" w14:textId="77777777" w:rsidTr="00783AB7">
        <w:trPr>
          <w:trHeight w:val="285"/>
        </w:trPr>
        <w:tc>
          <w:tcPr>
            <w:tcW w:w="3261" w:type="dxa"/>
            <w:noWrap/>
            <w:vAlign w:val="center"/>
            <w:hideMark/>
          </w:tcPr>
          <w:p w14:paraId="5B2F35D4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GO:0006836</w:t>
            </w:r>
          </w:p>
        </w:tc>
        <w:tc>
          <w:tcPr>
            <w:tcW w:w="10325" w:type="dxa"/>
            <w:noWrap/>
            <w:vAlign w:val="center"/>
            <w:hideMark/>
          </w:tcPr>
          <w:p w14:paraId="3D30F908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SYNGR3/GIT1/PCLO/SNAP47/ERC2/SLC44A2/LILRB1/SLC7A11/SLC1A6/SLC17A8/STX1A/MCTP1/LIN7B/VAMP2/DOC2A/SNCG/NPPA/TRPC4/MAOB/HTR2C/TH/RAB3GAP1/GABRA2/SLC25A22/GRIK5/APBA1/SLC17A7/SNAP29/KCNMB4/PRAF2/CPLX3/CASK/CALM3/SYN2/CNR1/NTSR1/DTNBP1/BAIAP3/SNCA/HTR1A/GRIN3A/PRKCG/SYT17</w:t>
            </w:r>
          </w:p>
        </w:tc>
      </w:tr>
      <w:tr w:rsidR="00E47045" w:rsidRPr="00260F24" w14:paraId="6346D979" w14:textId="77777777" w:rsidTr="00783AB7">
        <w:trPr>
          <w:trHeight w:val="285"/>
        </w:trPr>
        <w:tc>
          <w:tcPr>
            <w:tcW w:w="3261" w:type="dxa"/>
            <w:noWrap/>
            <w:vAlign w:val="center"/>
            <w:hideMark/>
          </w:tcPr>
          <w:p w14:paraId="7E48FA15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GO:0007409</w:t>
            </w:r>
          </w:p>
        </w:tc>
        <w:tc>
          <w:tcPr>
            <w:tcW w:w="10325" w:type="dxa"/>
            <w:noWrap/>
            <w:vAlign w:val="center"/>
            <w:hideMark/>
          </w:tcPr>
          <w:p w14:paraId="50AEF702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DAB1/SEMA6B/VANGL2/LHX2/L1CAM/NDN/VLDLR/ALCAM/DBNL/ATP8A2/PALLD/B4GALT5/TRPV2/PARD3/SLITRK2/GLI2/OPHN1/LINGO1/CSF1R/SLC9A6/NR2E1/TCTN1/PLXNA1/MAP2K1/BDNF/PTCH1/TUBB2B/PTPRO/NTNG2/APOE/BAIAP2/ISLR2/DOCK7/NUMBL/SEMA3D/LAMA1/EPHA8/ERBB2/TNN/HSP90AB1/RAP1GAP/DOK1/EFNB2/CRMP1/PLXNC1/MAPK1/SEMA4A/NLGN3/USP9X/RAC2/ROBO2/SLIT3/UCHL1/DOK4/ROBO1/PTPRA/SEMA4F/EFNB3/STK25/CDH4/MAPK3/DOK6/ARHGDIA/SLIT1</w:t>
            </w:r>
          </w:p>
        </w:tc>
      </w:tr>
      <w:tr w:rsidR="00E47045" w:rsidRPr="00260F24" w14:paraId="791A1588" w14:textId="77777777" w:rsidTr="00783AB7">
        <w:trPr>
          <w:trHeight w:val="285"/>
        </w:trPr>
        <w:tc>
          <w:tcPr>
            <w:tcW w:w="3261" w:type="dxa"/>
            <w:noWrap/>
            <w:vAlign w:val="center"/>
            <w:hideMark/>
          </w:tcPr>
          <w:p w14:paraId="3011D751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GO:0050806</w:t>
            </w:r>
          </w:p>
        </w:tc>
        <w:tc>
          <w:tcPr>
            <w:tcW w:w="10325" w:type="dxa"/>
            <w:noWrap/>
            <w:vAlign w:val="center"/>
            <w:hideMark/>
          </w:tcPr>
          <w:p w14:paraId="377E0888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TAC1/DLG4/SNAP47/FAM107A/CALB1/NR2E1/ADRB2/STX1A/VAMP2/MPP2/OXTR/APOE/BAIAP2/CALB2/SLC8A2/RAB3GAP1/GRIN2B/GRIK2/RGS14/MAPK1/SHANK1/NLGN3/CACNG3/CNR1/CYP46A1/SCGN/NTSR1/ARRB2/DTNBP1/BAIAP3/SNCA</w:t>
            </w:r>
          </w:p>
        </w:tc>
      </w:tr>
      <w:tr w:rsidR="00E47045" w:rsidRPr="00260F24" w14:paraId="449BAEAC" w14:textId="77777777" w:rsidTr="00783AB7">
        <w:trPr>
          <w:trHeight w:val="285"/>
        </w:trPr>
        <w:tc>
          <w:tcPr>
            <w:tcW w:w="326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8B8F139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GO:0050890</w:t>
            </w:r>
          </w:p>
        </w:tc>
        <w:tc>
          <w:tcPr>
            <w:tcW w:w="1032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A0B0A6C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CRHBP/TAC1/SYNPO/RIN1/VLDLR/DLG4/NEUROD2/NPTX2/FAM107A/SLC7A11/CALB1/OPRK1/JAKMIP1/BTBD9/BDNF/OXTR/JPH4/APOE/DRD5/SLC8A2/JUN/TH/HMGCR/GRIN2B/SLC17A7/RGS14/MAPK1/SHANK1/NLGN3/GPR88/RIC8A/KCNK2/B4GALT2/TUSC3/THRA/CNR1/HRH1/NTSR1/PTCHD1/GRIA1/SLC1A4/GMFB/PRKCG/GABRA5/C1QL1</w:t>
            </w:r>
          </w:p>
        </w:tc>
      </w:tr>
      <w:tr w:rsidR="00E47045" w:rsidRPr="00260F24" w14:paraId="6031D51A" w14:textId="77777777" w:rsidTr="00260F24">
        <w:trPr>
          <w:trHeight w:val="285"/>
        </w:trPr>
        <w:tc>
          <w:tcPr>
            <w:tcW w:w="1358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47FFEC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0F2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PLS1 positive genes</w:t>
            </w:r>
            <w:r w:rsidRPr="00260F2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（</w:t>
            </w:r>
            <w:hyperlink r:id="rId10" w:tgtFrame="_blank" w:history="1">
              <w:r w:rsidRPr="00260F24">
                <w:rPr>
                  <w:rFonts w:ascii="Times New Roman" w:eastAsia="等线" w:hAnsi="Times New Roman" w:cs="Times New Roman"/>
                  <w:b/>
                  <w:bCs/>
                  <w:color w:val="000000"/>
                  <w:szCs w:val="21"/>
                </w:rPr>
                <w:t>bonferroni</w:t>
              </w:r>
            </w:hyperlink>
            <w:r w:rsidRPr="00260F2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corrected</w:t>
            </w:r>
            <w:r w:rsidRPr="00260F2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</w:tr>
      <w:tr w:rsidR="00E47045" w:rsidRPr="00260F24" w14:paraId="444F79AB" w14:textId="77777777" w:rsidTr="00783AB7">
        <w:trPr>
          <w:trHeight w:val="285"/>
        </w:trPr>
        <w:tc>
          <w:tcPr>
            <w:tcW w:w="326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2C93483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GO:0071804</w:t>
            </w:r>
          </w:p>
        </w:tc>
        <w:tc>
          <w:tcPr>
            <w:tcW w:w="1032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BF07F46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KCNAB3/KCNT1/ANK3/KCNJ3/ATP4A/SLC24A2/ABCC8/KCNC1/SLC9A1/HCN1/SNAP25/SLC12A5/KCNA2/KCNS1/KCNH6/KCNA1/KCNB1/KCNC3/KLHL24/CAB39/KCNMB3/OXSR1/KCNK12/KCNQ5/HCN2/ATP1B3/KCNIP3/LRRC38/ATP1B1/KCNJ14/ATP1A3/ATP1A4/KCNC4/SLC9A5/KCNA6/MIR133A1/KCNJ11/EDN3/KCNS3/ATP1A1/SLC12A8/KCNRG/KCNS2/PKD2/SLC12A2</w:t>
            </w:r>
          </w:p>
        </w:tc>
      </w:tr>
      <w:tr w:rsidR="00E47045" w:rsidRPr="00260F24" w14:paraId="2BBD0554" w14:textId="77777777" w:rsidTr="00783AB7">
        <w:trPr>
          <w:trHeight w:val="285"/>
        </w:trPr>
        <w:tc>
          <w:tcPr>
            <w:tcW w:w="3261" w:type="dxa"/>
            <w:noWrap/>
            <w:vAlign w:val="center"/>
            <w:hideMark/>
          </w:tcPr>
          <w:p w14:paraId="37FB7BC6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GO:0071805</w:t>
            </w:r>
          </w:p>
        </w:tc>
        <w:tc>
          <w:tcPr>
            <w:tcW w:w="10325" w:type="dxa"/>
            <w:noWrap/>
            <w:vAlign w:val="center"/>
            <w:hideMark/>
          </w:tcPr>
          <w:p w14:paraId="45C82EED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KCNAB3/KCNT1/ANK3/KCNJ3/ATP4A/SLC24A2/ABCC8/KCNC1/SLC9A1/HCN1/SNAP25/SLC12A5/KCNA2/KCNS1/KCNH6/KCNA1/KCNB1/KCNC3/KLHL24/CAB39/KCNMB3/OXSR1/KCNK12/KCNQ5/HCN2/ATP1B3/KCNIP3/LRRC38/ATP1B1/KCNJ14/ATP1A3/ATP1A4/KCNC4/SLC9A5/KCNA6/MIR133A1/KCNJ11/EDN3/KCNS3/ATP1A1/SLC12A8/KCNRG/KCNS2/PKD2/SLC12A2</w:t>
            </w:r>
          </w:p>
        </w:tc>
      </w:tr>
      <w:tr w:rsidR="00E47045" w:rsidRPr="00260F24" w14:paraId="142107C0" w14:textId="77777777" w:rsidTr="00783AB7">
        <w:trPr>
          <w:trHeight w:val="285"/>
        </w:trPr>
        <w:tc>
          <w:tcPr>
            <w:tcW w:w="3261" w:type="dxa"/>
            <w:tcBorders>
              <w:bottom w:val="nil"/>
            </w:tcBorders>
            <w:noWrap/>
            <w:vAlign w:val="center"/>
            <w:hideMark/>
          </w:tcPr>
          <w:p w14:paraId="0D822915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GO:0006813</w:t>
            </w:r>
          </w:p>
        </w:tc>
        <w:tc>
          <w:tcPr>
            <w:tcW w:w="10325" w:type="dxa"/>
            <w:tcBorders>
              <w:bottom w:val="nil"/>
            </w:tcBorders>
            <w:noWrap/>
            <w:vAlign w:val="center"/>
            <w:hideMark/>
          </w:tcPr>
          <w:p w14:paraId="556EBBA2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KCNAB3/KCNT1/ANK3/KCNJ3/ATP4A/SLC24A2/ABCC8/KCNC1/SLC9A1/HCN1/SNAP25/CDKN1B/SLC12A5/KCNA2/KCNS1/KCNH6/KCNA1/ATF4/KCNB1/KCNC3/KLHL24/CAB39/KCNMB3/OXSR1/KCNK12/KCNQ5/HCN2/ATP1B3/KCNIP3/LRRC38/ATP1B1/KCNJ14/ATP1A3/ATP1A4/KCNC4/SLC9A5/KCNA6/MIR133A1/KCNJ11/EDN3/KCNS3/ATP1A1/SLC12A8/KCNRG/KCNS2/PKD2/SLC12A2</w:t>
            </w:r>
          </w:p>
        </w:tc>
      </w:tr>
      <w:tr w:rsidR="00E47045" w:rsidRPr="00260F24" w14:paraId="6C5E9C90" w14:textId="77777777" w:rsidTr="00783AB7">
        <w:trPr>
          <w:trHeight w:val="285"/>
        </w:trPr>
        <w:tc>
          <w:tcPr>
            <w:tcW w:w="326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23318AE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GO:1990778</w:t>
            </w:r>
          </w:p>
        </w:tc>
        <w:tc>
          <w:tcPr>
            <w:tcW w:w="1032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D46B371" w14:textId="77777777" w:rsidR="00E47045" w:rsidRPr="00260F24" w:rsidRDefault="00E47045" w:rsidP="00260F2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F24">
              <w:rPr>
                <w:rFonts w:ascii="Times New Roman" w:hAnsi="Times New Roman" w:cs="Times New Roman"/>
                <w:szCs w:val="21"/>
              </w:rPr>
              <w:t>ANK1/EPB41/CPLX1/ANK3/ROCK2/GAS6/GPR158/SNAP25/GOLPH3/ADAM22/STAC2/ACSL3/LYPLA1/AR/KCNB1/PREPL/EFR3A/STX1B/ARL13B/DENND4C/STX8/ATP1B3/KCNIP3/GRIN2A/EPB41L3/FAM126B/ATP1B1/CACNG2/PLEKHF1/EHD2/RAB11FIP2/RHOQ/EFCAB7/GRIP2/MYO5A/MPP5/ITGB1/SPTBN4/KCNJ11/IKBKB/TMEM150A/TESC/WDR19/PLS1/APPL1/GOLGA4/TNF/EGFR/SORBS1/MRAP2/EPHB2/BBS1</w:t>
            </w:r>
          </w:p>
        </w:tc>
      </w:tr>
    </w:tbl>
    <w:p w14:paraId="04A92818" w14:textId="5EECE8C4" w:rsidR="00633C7F" w:rsidRPr="00DD5722" w:rsidRDefault="00DD5722">
      <w:pPr>
        <w:rPr>
          <w:rFonts w:ascii="Times New Roman" w:hAnsi="Times New Roman" w:cs="Times New Roman"/>
          <w:szCs w:val="21"/>
        </w:rPr>
      </w:pPr>
      <w:r w:rsidRPr="00DD5722">
        <w:rPr>
          <w:rFonts w:ascii="Times New Roman" w:hAnsi="Times New Roman" w:cs="Times New Roman"/>
          <w:b/>
          <w:bCs/>
          <w:szCs w:val="21"/>
        </w:rPr>
        <w:t xml:space="preserve">Note: </w:t>
      </w:r>
      <w:r w:rsidR="0067720C" w:rsidRPr="00DD5722">
        <w:rPr>
          <w:rFonts w:ascii="Times New Roman" w:hAnsi="Times New Roman" w:cs="Times New Roman"/>
          <w:szCs w:val="21"/>
        </w:rPr>
        <w:t>GO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="0067720C" w:rsidRPr="00DD5722">
        <w:rPr>
          <w:rFonts w:ascii="Times New Roman" w:hAnsi="Times New Roman" w:cs="Times New Roman"/>
          <w:color w:val="000000" w:themeColor="text1"/>
          <w:szCs w:val="21"/>
        </w:rPr>
        <w:t>gene ontology</w:t>
      </w:r>
      <w:r w:rsidR="00E31FD4">
        <w:rPr>
          <w:rFonts w:ascii="Times New Roman" w:hAnsi="Times New Roman" w:cs="Times New Roman"/>
          <w:color w:val="000000" w:themeColor="text1"/>
          <w:szCs w:val="21"/>
        </w:rPr>
        <w:t>.</w:t>
      </w:r>
    </w:p>
    <w:sectPr w:rsidR="00633C7F" w:rsidRPr="00DD5722" w:rsidSect="00B83A61">
      <w:pgSz w:w="16838" w:h="11906" w:orient="landscape"/>
      <w:pgMar w:top="1276" w:right="1812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796E93" w14:textId="77777777" w:rsidR="005472E6" w:rsidRDefault="005472E6" w:rsidP="00E47045">
      <w:r>
        <w:separator/>
      </w:r>
    </w:p>
  </w:endnote>
  <w:endnote w:type="continuationSeparator" w:id="0">
    <w:p w14:paraId="66FFC852" w14:textId="77777777" w:rsidR="005472E6" w:rsidRDefault="005472E6" w:rsidP="00E47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D77BF2" w14:textId="77777777" w:rsidR="005472E6" w:rsidRDefault="005472E6" w:rsidP="00E47045">
      <w:r>
        <w:separator/>
      </w:r>
    </w:p>
  </w:footnote>
  <w:footnote w:type="continuationSeparator" w:id="0">
    <w:p w14:paraId="50E0F5B8" w14:textId="77777777" w:rsidR="005472E6" w:rsidRDefault="005472E6" w:rsidP="00E47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2NzewNDY3NTQ1M7VU0lEKTi0uzszPAykwrgUApzo0DiwAAAA="/>
  </w:docVars>
  <w:rsids>
    <w:rsidRoot w:val="009D1643"/>
    <w:rsid w:val="0000432B"/>
    <w:rsid w:val="00260F24"/>
    <w:rsid w:val="00275BD8"/>
    <w:rsid w:val="005253DD"/>
    <w:rsid w:val="005472E6"/>
    <w:rsid w:val="0067720C"/>
    <w:rsid w:val="00773249"/>
    <w:rsid w:val="00783AB7"/>
    <w:rsid w:val="007A22D5"/>
    <w:rsid w:val="007B69D0"/>
    <w:rsid w:val="007B753E"/>
    <w:rsid w:val="009D1643"/>
    <w:rsid w:val="00A411DA"/>
    <w:rsid w:val="00AA177A"/>
    <w:rsid w:val="00B25159"/>
    <w:rsid w:val="00B83A61"/>
    <w:rsid w:val="00DD5722"/>
    <w:rsid w:val="00E31FD4"/>
    <w:rsid w:val="00E47045"/>
    <w:rsid w:val="00FA1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86FE02"/>
  <w15:chartTrackingRefBased/>
  <w15:docId w15:val="{3E6722F7-7C19-4CFF-9C03-AEA12EE86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773249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16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773249"/>
    <w:rPr>
      <w:rFonts w:ascii="宋体" w:eastAsia="宋体" w:hAnsi="宋体" w:cs="宋体"/>
      <w:b/>
      <w:bCs/>
      <w:kern w:val="0"/>
      <w:sz w:val="27"/>
      <w:szCs w:val="27"/>
    </w:rPr>
  </w:style>
  <w:style w:type="character" w:styleId="a4">
    <w:name w:val="Emphasis"/>
    <w:basedOn w:val="a0"/>
    <w:uiPriority w:val="20"/>
    <w:qFormat/>
    <w:rsid w:val="00773249"/>
    <w:rPr>
      <w:i/>
      <w:iCs/>
    </w:rPr>
  </w:style>
  <w:style w:type="paragraph" w:styleId="a5">
    <w:name w:val="header"/>
    <w:basedOn w:val="a"/>
    <w:link w:val="a6"/>
    <w:uiPriority w:val="99"/>
    <w:unhideWhenUsed/>
    <w:rsid w:val="00E47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4704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47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470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1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aike.so.com/doc/6838484-7055747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baike.so.com/doc/6838484-7055747.htm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baike.so.com/doc/6838484-7055747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aike.so.com/doc/6838484-7055747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6936BC-6813-4A3A-A21A-5DEA1F6C6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1106</Words>
  <Characters>6307</Characters>
  <Application>Microsoft Office Word</Application>
  <DocSecurity>0</DocSecurity>
  <Lines>52</Lines>
  <Paragraphs>14</Paragraphs>
  <ScaleCrop>false</ScaleCrop>
  <Company/>
  <LinksUpToDate>false</LinksUpToDate>
  <CharactersWithSpaces>7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0214</dc:creator>
  <cp:keywords/>
  <dc:description/>
  <cp:lastModifiedBy>Administrator</cp:lastModifiedBy>
  <cp:revision>16</cp:revision>
  <dcterms:created xsi:type="dcterms:W3CDTF">2021-01-06T03:24:00Z</dcterms:created>
  <dcterms:modified xsi:type="dcterms:W3CDTF">2021-01-13T15:46:00Z</dcterms:modified>
</cp:coreProperties>
</file>